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D4CB8" w14:textId="77777777" w:rsidR="00042188" w:rsidRPr="00FA384A" w:rsidRDefault="00042188" w:rsidP="00042188">
      <w:pPr>
        <w:spacing w:line="48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72691568"/>
      <w:r w:rsidRPr="00FA38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6. Primers and siRNA sequence used in this study.</w:t>
      </w:r>
    </w:p>
    <w:tbl>
      <w:tblPr>
        <w:tblW w:w="14027" w:type="dxa"/>
        <w:tblLook w:val="04A0" w:firstRow="1" w:lastRow="0" w:firstColumn="1" w:lastColumn="0" w:noHBand="0" w:noVBand="1"/>
      </w:tblPr>
      <w:tblGrid>
        <w:gridCol w:w="2705"/>
        <w:gridCol w:w="1548"/>
        <w:gridCol w:w="4367"/>
        <w:gridCol w:w="5407"/>
      </w:tblGrid>
      <w:tr w:rsidR="00042188" w:rsidRPr="00FA384A" w14:paraId="33549AD0" w14:textId="77777777" w:rsidTr="00042188">
        <w:trPr>
          <w:trHeight w:val="240"/>
        </w:trPr>
        <w:tc>
          <w:tcPr>
            <w:tcW w:w="8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ED55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C274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10AF0F6F" w14:textId="77777777" w:rsidTr="00042188">
        <w:trPr>
          <w:trHeight w:val="240"/>
        </w:trPr>
        <w:tc>
          <w:tcPr>
            <w:tcW w:w="8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DE60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rimers used for quantitative RT-PCR</w:t>
            </w:r>
          </w:p>
        </w:tc>
        <w:tc>
          <w:tcPr>
            <w:tcW w:w="5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E749" w14:textId="77777777" w:rsidR="00042188" w:rsidRPr="00FA384A" w:rsidRDefault="00042188" w:rsidP="00F4609C">
            <w:pPr>
              <w:widowControl/>
              <w:jc w:val="left"/>
              <w:rPr>
                <w:rFonts w:ascii="等线" w:eastAsia="等线" w:hAnsi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042188" w:rsidRPr="00FA384A" w14:paraId="1D3A1662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FC3EE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ame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C5A8D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orward-primer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ABF0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everse-primer</w:t>
            </w:r>
          </w:p>
        </w:tc>
      </w:tr>
      <w:tr w:rsidR="00042188" w:rsidRPr="00FA384A" w14:paraId="0350CD01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7E13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C00662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7BE3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TTGCCACACTCCTTCAGAGATGCG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9D43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GTGGCAGGCCAGAGATAGACAAAA</w:t>
            </w:r>
          </w:p>
        </w:tc>
      </w:tr>
      <w:tr w:rsidR="00042188" w:rsidRPr="00FA384A" w14:paraId="62EAF63A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6439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P78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B5C8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AACGTCTGATTGGCGATGC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6051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AGTCGAGCCACCAACAAGA</w:t>
            </w:r>
          </w:p>
        </w:tc>
      </w:tr>
      <w:tr w:rsidR="00042188" w:rsidRPr="00FA384A" w14:paraId="4C02DA53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FD36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RNPH1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0145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CAGAACTCGCACAAGGGA 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8943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CCGGCGTCGAAACAAACTA</w:t>
            </w:r>
          </w:p>
        </w:tc>
      </w:tr>
      <w:tr w:rsidR="00042188" w:rsidRPr="00FA384A" w14:paraId="7AA96036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8835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β-actin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1BDE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CCTCTCCCAAGTCCACACA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D97C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CACGAAGGCTCATCATTCA</w:t>
            </w:r>
          </w:p>
        </w:tc>
      </w:tr>
      <w:tr w:rsidR="00042188" w:rsidRPr="00FA384A" w14:paraId="1B96657A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E131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6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EC19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TCGCTTCGGCAGCACA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1FA6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ACGCTTCACGAATTTGCGT</w:t>
            </w:r>
          </w:p>
        </w:tc>
      </w:tr>
      <w:tr w:rsidR="00042188" w:rsidRPr="00FA384A" w14:paraId="0006CE79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FB496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C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FD255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GTCTATCCGTGAGACCATGAA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4D9D2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CGGTACTTCCAAGCAGGA</w:t>
            </w:r>
          </w:p>
        </w:tc>
      </w:tr>
      <w:tr w:rsidR="00042188" w:rsidRPr="00FA384A" w14:paraId="4974384D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BAF8E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YZ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ABE2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CAATAGCCGCTACTGGTGTA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E7A7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TCACGGACAACCCTCTTTGC</w:t>
            </w:r>
          </w:p>
        </w:tc>
      </w:tr>
      <w:tr w:rsidR="00042188" w:rsidRPr="00FA384A" w14:paraId="1535A863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AFE7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C6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8E0CC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TGCCCTATACCAGCAATGGA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4CE93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TGACCCATGTACTTCCGCTC</w:t>
            </w:r>
          </w:p>
        </w:tc>
      </w:tr>
      <w:tr w:rsidR="00042188" w:rsidRPr="00FA384A" w14:paraId="36D23984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989A6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K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T8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27B2D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GAAGTCCTACAAGGTGTCCA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26F8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TCTGGTTGACCGTAACTGCG</w:t>
            </w:r>
          </w:p>
        </w:tc>
      </w:tr>
      <w:tr w:rsidR="00042188" w:rsidRPr="00FA384A" w14:paraId="15DFDCD8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55F69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OL1A2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A0C8C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AGCGGTAACAAGGGTGAGC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022B0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TCCCCATTAGGGCCTCTC</w:t>
            </w:r>
          </w:p>
        </w:tc>
      </w:tr>
      <w:tr w:rsidR="00042188" w:rsidRPr="00FA384A" w14:paraId="05C739A7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8189E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MOTL2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5508C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CTCGTTGAGTGAACGGCT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DAF6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TGAGCTAGTACAACATGAGGG</w:t>
            </w:r>
          </w:p>
        </w:tc>
      </w:tr>
      <w:tr w:rsidR="00042188" w:rsidRPr="00FA384A" w14:paraId="55A202C5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B5D16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M24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EF48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ACCTGGCATACTTAGGAGCA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E7247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GGTCTTTGTATAAGGGCTGGA</w:t>
            </w:r>
          </w:p>
        </w:tc>
      </w:tr>
      <w:tr w:rsidR="00042188" w:rsidRPr="00FA384A" w14:paraId="4D7FAB49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2F96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OC728392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B562D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TGCTATCTCGACCATTTTCCG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5B72B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GATGGCTGCGTAGATGAAG</w:t>
            </w:r>
          </w:p>
        </w:tc>
      </w:tr>
      <w:tr w:rsidR="00042188" w:rsidRPr="00FA384A" w14:paraId="07C09599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E59D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MP10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78690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GCTCTGCCTATCCTCTGAGT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20394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CACATCCTTTTCGAGGTTGTAG</w:t>
            </w:r>
          </w:p>
        </w:tc>
      </w:tr>
      <w:tr w:rsidR="00042188" w:rsidRPr="00FA384A" w14:paraId="17F25187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7CE34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TF1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E4D2A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GCCGCTACAAGTTCCTTAAA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1C42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GATCTGCTCGTCGAAGGG</w:t>
            </w:r>
          </w:p>
        </w:tc>
      </w:tr>
      <w:tr w:rsidR="00042188" w:rsidRPr="00FA384A" w14:paraId="30CF6966" w14:textId="77777777" w:rsidTr="00042188">
        <w:trPr>
          <w:trHeight w:val="24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61AA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rimers used for RACE-PCR</w:t>
            </w:r>
          </w:p>
        </w:tc>
        <w:tc>
          <w:tcPr>
            <w:tcW w:w="4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8461" w14:textId="77777777" w:rsidR="00042188" w:rsidRPr="00FA384A" w:rsidRDefault="00042188" w:rsidP="00F4609C">
            <w:pPr>
              <w:widowControl/>
              <w:jc w:val="left"/>
              <w:rPr>
                <w:rFonts w:ascii="等线" w:eastAsia="等线" w:hAnsi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8455" w14:textId="77777777" w:rsidR="00042188" w:rsidRPr="00FA384A" w:rsidRDefault="00042188" w:rsidP="00F4609C">
            <w:pPr>
              <w:widowControl/>
              <w:jc w:val="left"/>
              <w:rPr>
                <w:rFonts w:ascii="等线" w:eastAsia="等线" w:hAnsi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042188" w:rsidRPr="00FA384A" w14:paraId="689FDF32" w14:textId="77777777" w:rsidTr="00042188">
        <w:trPr>
          <w:trHeight w:val="240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3BC2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ame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042D0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quence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00E64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042188" w:rsidRPr="00FA384A" w14:paraId="0C10C28A" w14:textId="77777777" w:rsidTr="00042188">
        <w:trPr>
          <w:trHeight w:val="24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7AC6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5’RACE-GSP</w:t>
            </w:r>
          </w:p>
        </w:tc>
        <w:tc>
          <w:tcPr>
            <w:tcW w:w="4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D034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TGGAGATGGAAGGAGGATG</w:t>
            </w:r>
          </w:p>
        </w:tc>
        <w:tc>
          <w:tcPr>
            <w:tcW w:w="5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1F4D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032C84A1" w14:textId="77777777" w:rsidTr="00042188">
        <w:trPr>
          <w:trHeight w:val="24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DD1B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5’RACE-NGSP</w:t>
            </w:r>
          </w:p>
        </w:tc>
        <w:tc>
          <w:tcPr>
            <w:tcW w:w="4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3EC3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GCCTAAATAGGACTTTCTTTGC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6C51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5CE06E48" w14:textId="77777777" w:rsidTr="00042188">
        <w:trPr>
          <w:trHeight w:val="24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C2CB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3’RACE-GSP</w:t>
            </w:r>
          </w:p>
        </w:tc>
        <w:tc>
          <w:tcPr>
            <w:tcW w:w="4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5C954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TTAGCACACATTTAATGACAGAAGTC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755B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1590008C" w14:textId="77777777" w:rsidTr="00042188">
        <w:trPr>
          <w:trHeight w:val="240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A29D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3’RACE-NGSP</w:t>
            </w:r>
          </w:p>
        </w:tc>
        <w:tc>
          <w:tcPr>
            <w:tcW w:w="4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22E70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GTCTCAGGCTGGAAACACTCTT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C4A84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5ADC7D16" w14:textId="77777777" w:rsidTr="00042188">
        <w:trPr>
          <w:trHeight w:val="240"/>
        </w:trPr>
        <w:tc>
          <w:tcPr>
            <w:tcW w:w="8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C902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Primers used for LINC00662 RNA pulldown</w:t>
            </w:r>
          </w:p>
        </w:tc>
        <w:tc>
          <w:tcPr>
            <w:tcW w:w="5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3CE0" w14:textId="77777777" w:rsidR="00042188" w:rsidRPr="00FA384A" w:rsidRDefault="00042188" w:rsidP="00F4609C">
            <w:pPr>
              <w:widowControl/>
              <w:jc w:val="left"/>
              <w:rPr>
                <w:rFonts w:ascii="等线" w:eastAsia="等线" w:hAnsi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042188" w:rsidRPr="00FA384A" w14:paraId="6D90E95C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78889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ame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DDEA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quence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344C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042188" w:rsidRPr="00FA384A" w14:paraId="2A322023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72BE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sense-F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DAD5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AATACGACTCACTATAGGTTTGCCACACTCCTTCAGA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084E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5EAFB4B5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96D6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sense-R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6B75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GTTTTTCAGTGTAGGA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2792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569B74A0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6B15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anti-sense-F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CA9D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TTGCCACACTCCTTCAGA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B589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18159A9A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0D78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anti-sense-R</w:t>
            </w:r>
          </w:p>
        </w:tc>
        <w:tc>
          <w:tcPr>
            <w:tcW w:w="11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8B49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AATACGACTCACTATAGGCAGTTTTTCAGTGTAGGA</w:t>
            </w:r>
          </w:p>
        </w:tc>
      </w:tr>
      <w:tr w:rsidR="00042188" w:rsidRPr="00FA384A" w14:paraId="5B48ACCE" w14:textId="77777777" w:rsidTr="00042188">
        <w:trPr>
          <w:trHeight w:val="240"/>
        </w:trPr>
        <w:tc>
          <w:tcPr>
            <w:tcW w:w="8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BEBF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rimers used for LINC00662 deletion mapping</w:t>
            </w:r>
          </w:p>
        </w:tc>
        <w:tc>
          <w:tcPr>
            <w:tcW w:w="5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4CBA" w14:textId="77777777" w:rsidR="00042188" w:rsidRPr="00FA384A" w:rsidRDefault="00042188" w:rsidP="00F4609C">
            <w:pPr>
              <w:widowControl/>
              <w:jc w:val="left"/>
              <w:rPr>
                <w:rFonts w:ascii="等线" w:eastAsia="等线" w:hAnsi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042188" w:rsidRPr="00FA384A" w14:paraId="3C6480DC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A3CFF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ame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2B42B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orward-primer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68B92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everse-primer</w:t>
            </w:r>
          </w:p>
        </w:tc>
      </w:tr>
      <w:tr w:rsidR="00042188" w:rsidRPr="00FA384A" w14:paraId="518EE4EE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4DC9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Exon1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1E5D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AATACGACTCACTATAGGTTTGCCACACTCCTTCAG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C9DA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TTGGAAATCAATTAAAT</w:t>
            </w:r>
          </w:p>
        </w:tc>
      </w:tr>
      <w:tr w:rsidR="00042188" w:rsidRPr="00FA384A" w14:paraId="3C0862A8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609D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Exon2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654A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AATACGACTCACTATAGGGTGTCCATCGCGCTTCC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A445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TGAGACTTCTGTCATTA</w:t>
            </w:r>
          </w:p>
        </w:tc>
      </w:tr>
      <w:tr w:rsidR="00042188" w:rsidRPr="00FA384A" w14:paraId="0B0D4B4F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A79E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Exon1+2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110C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AATACGACTCACTATAGGTTTGCCACACTCCTTCAGA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B91F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TGAGACTTCTGTCATTA</w:t>
            </w:r>
          </w:p>
        </w:tc>
      </w:tr>
      <w:tr w:rsidR="00042188" w:rsidRPr="00FA384A" w14:paraId="74ECA30B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D9BD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Exon3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D871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AATACGACTCACTATAGGTCTCAGGCTGGAAACACTCT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240B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TGGTGAATCAAAACTCAGG</w:t>
            </w:r>
          </w:p>
        </w:tc>
      </w:tr>
      <w:tr w:rsidR="00042188" w:rsidRPr="00FA384A" w14:paraId="77C51AE5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7CCB7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Exon3+4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5BBA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AATACGACTCACTATAGGTCTAAGCACATTGAGGCC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CC0D8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TAGGACTTAATGGCCTC</w:t>
            </w:r>
          </w:p>
        </w:tc>
      </w:tr>
      <w:tr w:rsidR="00042188" w:rsidRPr="00FA384A" w14:paraId="1FC59B0A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CBC9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Exon2+3+4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7BCF3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AATACGACTCACTATAGGGTGTCCATCGCGCTTCC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8BBCD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GTTTTTCAGTGTAGGA</w:t>
            </w:r>
          </w:p>
        </w:tc>
      </w:tr>
      <w:tr w:rsidR="00042188" w:rsidRPr="00FA384A" w14:paraId="6B4BC59E" w14:textId="77777777" w:rsidTr="00042188">
        <w:trPr>
          <w:trHeight w:val="240"/>
        </w:trPr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9057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quence for siRNA</w:t>
            </w:r>
          </w:p>
        </w:tc>
        <w:tc>
          <w:tcPr>
            <w:tcW w:w="5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36547" w14:textId="77777777" w:rsidR="00042188" w:rsidRPr="00FA384A" w:rsidRDefault="00042188" w:rsidP="00F4609C">
            <w:pPr>
              <w:widowControl/>
              <w:jc w:val="left"/>
              <w:rPr>
                <w:rFonts w:ascii="等线" w:eastAsia="等线" w:hAnsi="等线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Pr="00FA384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nse (5’-3’)</w:t>
            </w:r>
          </w:p>
        </w:tc>
        <w:tc>
          <w:tcPr>
            <w:tcW w:w="5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0F815" w14:textId="77777777" w:rsidR="00042188" w:rsidRPr="00FA384A" w:rsidRDefault="00042188" w:rsidP="00F4609C">
            <w:pPr>
              <w:widowControl/>
              <w:jc w:val="left"/>
              <w:rPr>
                <w:rFonts w:ascii="等线" w:eastAsia="等线" w:hAnsi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042188" w:rsidRPr="00FA384A" w14:paraId="2373F913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3EAD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siRNA1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4B7E" w14:textId="77777777" w:rsidR="00042188" w:rsidRPr="00FA384A" w:rsidRDefault="00042188" w:rsidP="00F4609C">
            <w:pPr>
              <w:spacing w:line="400" w:lineRule="atLeas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38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CUGCUGCCACUGUAAUAATT      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CFAD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52CD1E6B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2259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siRNA2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7F01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CCACGGCUCUGACUUGUUTT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3EED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1BA458BF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DA52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C00662-siRNA3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4167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CCACUGUAAUAAAGCGUGTT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B613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65C2E2B6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5C40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P78-siRNA1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B3F4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GUGGGCAAACAAAGACAUTT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7407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72A2BD19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4041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P78-siRNA2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B2D0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GUACUGCUUGAUGUAUGUTT</w:t>
            </w:r>
          </w:p>
        </w:tc>
        <w:tc>
          <w:tcPr>
            <w:tcW w:w="5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AE0E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13637932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5912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P78-siRNA3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0473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CCACCAAGAUGCUGACAUTT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5B63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240C5158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D2776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RNPH1-siRNA1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D1D3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CUCAAGGUAUUCGUUUCATT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18470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7EDAC8FB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5BFD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RNPH1-siRNA2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AA32C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CGAAAGCUUAUGGCCAUTT</w:t>
            </w:r>
          </w:p>
        </w:tc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2938C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24A45A5F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D4DA1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RNPH1-siRNA3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77EA7C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GAUUACCUUACAGAGCUATT</w:t>
            </w:r>
          </w:p>
        </w:tc>
        <w:tc>
          <w:tcPr>
            <w:tcW w:w="5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B7E74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2188" w:rsidRPr="00FA384A" w14:paraId="6EF9E21C" w14:textId="77777777" w:rsidTr="00042188">
        <w:trPr>
          <w:trHeight w:val="240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BC01C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i-Control (</w:t>
            </w: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)</w:t>
            </w:r>
          </w:p>
        </w:tc>
        <w:tc>
          <w:tcPr>
            <w:tcW w:w="5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5C498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UCUCCGAACGUGUCACGUTT</w:t>
            </w:r>
          </w:p>
        </w:tc>
        <w:tc>
          <w:tcPr>
            <w:tcW w:w="5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3CD90" w14:textId="77777777" w:rsidR="00042188" w:rsidRPr="00FA384A" w:rsidRDefault="00042188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bookmarkEnd w:id="0"/>
    </w:tbl>
    <w:p w14:paraId="5B2DB5DD" w14:textId="2245EF4F" w:rsidR="008B0060" w:rsidRDefault="008B0060" w:rsidP="00042188">
      <w:pPr>
        <w:rPr>
          <w:rFonts w:hint="eastAsia"/>
        </w:rPr>
      </w:pPr>
    </w:p>
    <w:sectPr w:rsidR="008B0060" w:rsidSect="000421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5AC33" w14:textId="77777777" w:rsidR="00042188" w:rsidRDefault="00042188" w:rsidP="00042188">
      <w:r>
        <w:separator/>
      </w:r>
    </w:p>
  </w:endnote>
  <w:endnote w:type="continuationSeparator" w:id="0">
    <w:p w14:paraId="66B8E4B5" w14:textId="77777777" w:rsidR="00042188" w:rsidRDefault="00042188" w:rsidP="00042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8CF40" w14:textId="77777777" w:rsidR="00042188" w:rsidRDefault="00042188" w:rsidP="00042188">
      <w:r>
        <w:separator/>
      </w:r>
    </w:p>
  </w:footnote>
  <w:footnote w:type="continuationSeparator" w:id="0">
    <w:p w14:paraId="5125981F" w14:textId="77777777" w:rsidR="00042188" w:rsidRDefault="00042188" w:rsidP="00042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34F"/>
    <w:rsid w:val="00042188"/>
    <w:rsid w:val="008B0060"/>
    <w:rsid w:val="00A7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06734"/>
  <w15:chartTrackingRefBased/>
  <w15:docId w15:val="{2E1B4DDD-918D-4C27-BD69-96C1967CD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1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21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2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21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5FDA74-982A-4013-AE94-DB0F7269B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勇</dc:creator>
  <cp:keywords/>
  <dc:description/>
  <cp:lastModifiedBy>吴 勇</cp:lastModifiedBy>
  <cp:revision>2</cp:revision>
  <dcterms:created xsi:type="dcterms:W3CDTF">2021-05-23T11:46:00Z</dcterms:created>
  <dcterms:modified xsi:type="dcterms:W3CDTF">2021-05-23T11:55:00Z</dcterms:modified>
</cp:coreProperties>
</file>